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A7E26" w14:textId="77777777" w:rsidR="008602CC" w:rsidRPr="008602CC" w:rsidRDefault="008602CC" w:rsidP="008602CC">
      <w:pPr>
        <w:ind w:left="-284"/>
        <w:rPr>
          <w:rFonts w:ascii="Times New Roman" w:hAnsi="Times New Roman" w:cs="Times New Roman"/>
          <w:b/>
          <w:sz w:val="20"/>
          <w:szCs w:val="20"/>
          <w:lang w:val="en-AU"/>
        </w:rPr>
      </w:pPr>
      <w:r w:rsidRPr="008602CC">
        <w:rPr>
          <w:rFonts w:ascii="Times New Roman" w:hAnsi="Times New Roman" w:cs="Times New Roman"/>
          <w:b/>
          <w:sz w:val="20"/>
          <w:szCs w:val="20"/>
          <w:lang w:val="en-AU"/>
        </w:rPr>
        <w:t>Supplementary Table 1 | Details of PCR primers used for RT-qPCR</w:t>
      </w:r>
    </w:p>
    <w:tbl>
      <w:tblPr>
        <w:tblStyle w:val="Tabelacomgrade"/>
        <w:tblW w:w="5198" w:type="pct"/>
        <w:tblInd w:w="-284" w:type="dxa"/>
        <w:tblLook w:val="04A0" w:firstRow="1" w:lastRow="0" w:firstColumn="1" w:lastColumn="0" w:noHBand="0" w:noVBand="1"/>
      </w:tblPr>
      <w:tblGrid>
        <w:gridCol w:w="1485"/>
        <w:gridCol w:w="1662"/>
        <w:gridCol w:w="4083"/>
        <w:gridCol w:w="3969"/>
      </w:tblGrid>
      <w:tr w:rsidR="008602CC" w:rsidRPr="008602CC" w14:paraId="516C738E" w14:textId="77777777" w:rsidTr="008602CC">
        <w:trPr>
          <w:cantSplit/>
          <w:trHeight w:val="63"/>
        </w:trPr>
        <w:tc>
          <w:tcPr>
            <w:tcW w:w="663" w:type="pct"/>
            <w:tcBorders>
              <w:top w:val="thinThickMedium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6212A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ne</w:t>
            </w:r>
          </w:p>
        </w:tc>
        <w:tc>
          <w:tcPr>
            <w:tcW w:w="742" w:type="pct"/>
            <w:tcBorders>
              <w:top w:val="thinThickMediumGap" w:sz="12" w:space="0" w:color="auto"/>
              <w:left w:val="nil"/>
              <w:bottom w:val="single" w:sz="4" w:space="0" w:color="auto"/>
              <w:right w:val="nil"/>
            </w:tcBorders>
          </w:tcPr>
          <w:p w14:paraId="50A32C49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imer Efficience (%)</w:t>
            </w:r>
          </w:p>
        </w:tc>
        <w:tc>
          <w:tcPr>
            <w:tcW w:w="1823" w:type="pct"/>
            <w:tcBorders>
              <w:top w:val="thinThickMedium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6D93E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orward Sequence</w:t>
            </w:r>
          </w:p>
        </w:tc>
        <w:tc>
          <w:tcPr>
            <w:tcW w:w="1772" w:type="pct"/>
            <w:tcBorders>
              <w:top w:val="thinThickMediumGap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8E882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verse Sequence</w:t>
            </w:r>
          </w:p>
        </w:tc>
      </w:tr>
      <w:tr w:rsidR="008602CC" w:rsidRPr="008602CC" w14:paraId="67830F93" w14:textId="77777777" w:rsidTr="008602CC">
        <w:trPr>
          <w:trHeight w:val="63"/>
        </w:trPr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9EE7E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GC-1α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F44CB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3.6</w:t>
            </w:r>
          </w:p>
        </w:tc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F0499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5´-CAGCCTCTTTGCCCAGATCTT-3´ </w:t>
            </w: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04E27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CACTGCACCACTTGAGTCCAC-3´</w:t>
            </w:r>
          </w:p>
        </w:tc>
      </w:tr>
      <w:tr w:rsidR="008602CC" w:rsidRPr="008602CC" w14:paraId="6F403C67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9F95957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GC-1α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DE51766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2.9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38BF981F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ATGGAGTGACATCGAGTGTGCT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293B9E9A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AGTCCACCCAGAAAGCTGT-3´</w:t>
            </w:r>
          </w:p>
        </w:tc>
      </w:tr>
      <w:tr w:rsidR="008602CC" w:rsidRPr="008602CC" w14:paraId="5F0637AE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E5A400B" w14:textId="372B5F7A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GC-1α4</w:t>
            </w:r>
            <w:bookmarkStart w:id="0" w:name="_GoBack"/>
            <w:bookmarkEnd w:id="0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757ACF4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1.9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3992E701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CACACCAAACCCACAGAGA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53B4ED73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CACACCAAACCCACAGAGA-3´</w:t>
            </w:r>
          </w:p>
        </w:tc>
      </w:tr>
      <w:tr w:rsidR="008602CC" w:rsidRPr="008602CC" w14:paraId="660DA4D3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C93056D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X IV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F43D9B2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3.6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69037D38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AGCAATTTCCACCTCTGC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45E7BB6A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AGGAGGCCTTCTCCTTCTC-3´</w:t>
            </w:r>
          </w:p>
        </w:tc>
      </w:tr>
      <w:tr w:rsidR="008602CC" w:rsidRPr="008602CC" w14:paraId="5696358A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4793242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PT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889CE44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1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49BADAB3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ACAGTCGGTGAGGCCTCTTA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2064D042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CACCAGTCGCTCACGTAAT-3´</w:t>
            </w:r>
          </w:p>
        </w:tc>
      </w:tr>
      <w:tr w:rsidR="008602CC" w:rsidRPr="008602CC" w14:paraId="3B48CDCF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B90C67F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DUF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C1BEE65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9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369586FD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CAGATTGCTGTCAGACATGG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216859C6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GGTGTCCCTTCTATCTTCCA-3´</w:t>
            </w:r>
          </w:p>
        </w:tc>
      </w:tr>
      <w:tr w:rsidR="008602CC" w:rsidRPr="008602CC" w14:paraId="0A41F293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30C3F9C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D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7F13377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5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3B50365F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AAATGTGGCCCCATGGTATTG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0F42A1B2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AGAGCCACAGATGCCTTCTCTG-3´</w:t>
            </w:r>
          </w:p>
        </w:tc>
      </w:tr>
      <w:tr w:rsidR="008602CC" w:rsidRPr="008602CC" w14:paraId="0F72DE94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F039AC4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ytochrome 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8550EDE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8.8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2228474C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GGCCAAATCTCCATGGTCT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7E43F09E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CTCCCCAGATGATGCCTTT-3´</w:t>
            </w:r>
          </w:p>
        </w:tc>
      </w:tr>
      <w:tr w:rsidR="008602CC" w:rsidRPr="008602CC" w14:paraId="6B4D9A5B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4D18CF0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UT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6189D5E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3.6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6959F23E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TTCATCATTGGCATGGGTTT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3AAF1F39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AGGACCGCAAATAGAAGGAAGA-3´</w:t>
            </w:r>
          </w:p>
        </w:tc>
      </w:tr>
      <w:tr w:rsidR="008602CC" w:rsidRPr="008602CC" w14:paraId="68BD828F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B278E4C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β-HA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78AA930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.6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7D897D63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GGACAAGTTTGCTGCTGAACAT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1E9C2ED6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TTCATGACAGGCACTGGGT-3´</w:t>
            </w:r>
          </w:p>
        </w:tc>
      </w:tr>
      <w:tr w:rsidR="008602CC" w:rsidRPr="008602CC" w14:paraId="2A79C4AE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9469857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D-3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44F2D21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9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5C831790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TGATTGAAAAATCCTTCTTAGCCA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2C2BE194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GGTTTCTACAAGCTCTGGTTCTT-3´</w:t>
            </w:r>
          </w:p>
        </w:tc>
      </w:tr>
      <w:tr w:rsidR="008602CC" w:rsidRPr="008602CC" w14:paraId="61390F68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C7B1FDB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F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A81C377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7.6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1F347AD5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AAGACATCAAGAATCTGGTGGTTA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3B59059C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CCAAAAGTGCCATCACTGC-3´</w:t>
            </w:r>
          </w:p>
        </w:tc>
      </w:tr>
      <w:tr w:rsidR="008602CC" w:rsidRPr="008602CC" w14:paraId="0E6F686C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510EB89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528D00B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3.5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19C217B5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GGGGTGCTGCTCCAGTATT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461428D6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CAGTACACCCAATGCTCGT-3´</w:t>
            </w:r>
          </w:p>
        </w:tc>
      </w:tr>
      <w:tr w:rsidR="008602CC" w:rsidRPr="008602CC" w14:paraId="542C70E3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305A012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PARα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9DAAC27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2.7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050B374D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GCAGAAGAGCCGTCTCTACTTA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1A55445D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TTGCATGGTTCTGGGTACTGA-3´</w:t>
            </w:r>
          </w:p>
        </w:tc>
      </w:tr>
      <w:tr w:rsidR="008602CC" w:rsidRPr="008602CC" w14:paraId="65A55408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7F38AC8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PARɣ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51FFE16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9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17636D42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TTGTGAAGGATGCAAGGGTT 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5C633998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AGACATCCCCACTGCAAGG -3´</w:t>
            </w:r>
          </w:p>
        </w:tc>
      </w:tr>
      <w:tr w:rsidR="008602CC" w:rsidRPr="008602CC" w14:paraId="0D08966C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295B29E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CP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13F2069B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.5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46F42C6B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CACAGCCTTCTACAAGGGATTTA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2058E2FC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ACGAACATCACCACGTTCCA-3´</w:t>
            </w:r>
          </w:p>
        </w:tc>
      </w:tr>
      <w:tr w:rsidR="008602CC" w:rsidRPr="008602CC" w14:paraId="2DA170D3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D7F5B8B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fa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9E7A0B7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9.3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060D4F52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CGAGGTGGTTTTCATCTGT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47A8B12A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CATCTGGGTTCTGAGCTTT-3´</w:t>
            </w:r>
          </w:p>
        </w:tc>
      </w:tr>
      <w:tr w:rsidR="008602CC" w:rsidRPr="008602CC" w14:paraId="42D080BD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5721CF4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DK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5CD8F5D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9.7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5A01AAA4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CAGCTACTGGACTTTGGTT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0CFC36D7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CGAGTCTCACAGGCAATTC-3´</w:t>
            </w:r>
          </w:p>
        </w:tc>
      </w:tr>
      <w:tr w:rsidR="008602CC" w:rsidRPr="008602CC" w14:paraId="569DA8CD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3E7BA0F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5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BD9C4C3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1.8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6C5E5B95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TTCCGAGAGCTGAATGAGG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7AEC4EF3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TATGGCGGGAGGTAGACTG-3´</w:t>
            </w:r>
          </w:p>
        </w:tc>
      </w:tr>
      <w:tr w:rsidR="008602CC" w:rsidRPr="008602CC" w14:paraId="7A4E8F96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961A94B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PARβ/δ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2A8A6DF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3.7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0B167FF9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ATCATTCTGTGTGGAGACCG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79382774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AGAGGTACTGGGCATCAGGG-3´</w:t>
            </w:r>
          </w:p>
        </w:tc>
      </w:tr>
      <w:tr w:rsidR="008602CC" w:rsidRPr="008602CC" w14:paraId="379A6E3D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2E776D6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FEB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4C6C7A1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2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08E56E2B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AGATGCCCAACACGCTACC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64C012B4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CATCTGTGAGCTCTCGCTT-3´</w:t>
            </w:r>
          </w:p>
        </w:tc>
      </w:tr>
      <w:tr w:rsidR="008602CC" w:rsidRPr="008602CC" w14:paraId="3F85CC42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A83F4C0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CHD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3513460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7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0D5343C9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CTTGGCTGTTCCTTGTTATTC 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4E5C21B4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TTTCCTCTCTTGCTGCTACTC -3´</w:t>
            </w:r>
          </w:p>
        </w:tc>
      </w:tr>
      <w:tr w:rsidR="008602CC" w:rsidRPr="008602CC" w14:paraId="77173595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AF9DFF7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21</w:t>
            </w:r>
          </w:p>
        </w:tc>
        <w:tc>
          <w:tcPr>
            <w:tcW w:w="74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F11ADFF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9.8</w:t>
            </w:r>
          </w:p>
        </w:tc>
        <w:tc>
          <w:tcPr>
            <w:tcW w:w="1823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44CCA01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CAGACCAGCATGACAGATTT -3´</w:t>
            </w:r>
          </w:p>
        </w:tc>
        <w:tc>
          <w:tcPr>
            <w:tcW w:w="1772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0EE7550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ATGTAGAGCGGGCCTTTGA -3´</w:t>
            </w:r>
          </w:p>
        </w:tc>
      </w:tr>
      <w:tr w:rsidR="008602CC" w:rsidRPr="008602CC" w14:paraId="219446B6" w14:textId="77777777" w:rsidTr="008602CC">
        <w:trPr>
          <w:trHeight w:val="63"/>
        </w:trPr>
        <w:tc>
          <w:tcPr>
            <w:tcW w:w="66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06F85D2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PDH</w:t>
            </w:r>
          </w:p>
        </w:tc>
        <w:tc>
          <w:tcPr>
            <w:tcW w:w="74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16DAA52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6.0</w:t>
            </w:r>
          </w:p>
        </w:tc>
        <w:tc>
          <w:tcPr>
            <w:tcW w:w="1823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72BEE3F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AATCCCATCACCATCTTCCA-3´</w:t>
            </w:r>
          </w:p>
        </w:tc>
        <w:tc>
          <w:tcPr>
            <w:tcW w:w="1772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B5FB449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GGACTCCACGACGTACTCA-3´</w:t>
            </w:r>
          </w:p>
        </w:tc>
      </w:tr>
      <w:tr w:rsidR="008602CC" w:rsidRPr="008602CC" w14:paraId="0DF440B8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0698710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2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B6F4D92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8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77FFD54B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GCTGTCTCCATGTTTGATGTATCT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2CA696CF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CTCTGCTCCCCACCTCTAAGT-3´</w:t>
            </w:r>
          </w:p>
        </w:tc>
      </w:tr>
      <w:tr w:rsidR="008602CC" w:rsidRPr="008602CC" w14:paraId="0AFFEE65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E638B30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BP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BDFA10D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9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4D327039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AGTGACCCAGCAGCATCACT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23082854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AGGCCAAGCCCTGAGCGTAA-3´</w:t>
            </w:r>
          </w:p>
        </w:tc>
      </w:tr>
      <w:tr w:rsidR="008602CC" w:rsidRPr="008602CC" w14:paraId="5270F2B1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7693DEF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yclophil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B79B7DE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0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478F8269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TCAACCCCACCGTGTTCTTC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678AC9EA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TTCTGCTGTCTTTGGGACCTTG-3´</w:t>
            </w:r>
          </w:p>
        </w:tc>
      </w:tr>
      <w:tr w:rsidR="008602CC" w:rsidRPr="008602CC" w14:paraId="7DBF0B15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21B6497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FEECB18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9.0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</w:tcPr>
          <w:p w14:paraId="06F25A8C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CTTAGAGGGACAAGTGGCG-3´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1A886608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GACATCTAAGGGCATCACA-3´</w:t>
            </w:r>
          </w:p>
        </w:tc>
      </w:tr>
      <w:tr w:rsidR="008602CC" w:rsidRPr="008602CC" w14:paraId="338DAC96" w14:textId="77777777" w:rsidTr="008602CC">
        <w:trPr>
          <w:trHeight w:val="63"/>
        </w:trPr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191E17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TB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A41CC4" w14:textId="77777777" w:rsidR="008602CC" w:rsidRPr="008602CC" w:rsidRDefault="008602CC" w:rsidP="008602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7.0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F05ED2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GAGCACAGAGCCTCGCCTTT-3´</w:t>
            </w:r>
          </w:p>
        </w:tc>
        <w:tc>
          <w:tcPr>
            <w:tcW w:w="17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29367" w14:textId="77777777" w:rsidR="008602CC" w:rsidRPr="008602CC" w:rsidRDefault="008602CC" w:rsidP="008602C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602C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´-TCATCATCCATGGTGAGCTGGC-3´</w:t>
            </w:r>
          </w:p>
        </w:tc>
      </w:tr>
    </w:tbl>
    <w:p w14:paraId="5D22CBFC" w14:textId="77777777" w:rsidR="008602CC" w:rsidRPr="008602CC" w:rsidRDefault="008602CC" w:rsidP="008602CC">
      <w:pPr>
        <w:ind w:left="-284" w:right="-143"/>
        <w:jc w:val="both"/>
        <w:rPr>
          <w:rFonts w:ascii="Times New Roman" w:hAnsi="Times New Roman" w:cs="Times New Roman"/>
          <w:sz w:val="20"/>
          <w:szCs w:val="20"/>
        </w:rPr>
      </w:pPr>
      <w:r w:rsidRPr="008602CC">
        <w:rPr>
          <w:rFonts w:ascii="Times New Roman" w:hAnsi="Times New Roman" w:cs="Times New Roman"/>
          <w:sz w:val="20"/>
          <w:szCs w:val="20"/>
        </w:rPr>
        <w:t>PGC- 1</w:t>
      </w:r>
      <w:r w:rsidRPr="008602CC">
        <w:rPr>
          <w:rFonts w:ascii="Times New Roman" w:hAnsi="Times New Roman" w:cs="Times New Roman"/>
          <w:sz w:val="20"/>
          <w:szCs w:val="20"/>
          <w:lang w:val="en-AU"/>
        </w:rPr>
        <w:t>α</w:t>
      </w:r>
      <w:r w:rsidRPr="008602CC">
        <w:rPr>
          <w:rFonts w:ascii="Times New Roman" w:hAnsi="Times New Roman" w:cs="Times New Roman"/>
          <w:sz w:val="20"/>
          <w:szCs w:val="20"/>
        </w:rPr>
        <w:t>, peroxisome proliferator-activated receptor-ɣ coactivator 1</w:t>
      </w:r>
      <w:r w:rsidRPr="008602CC">
        <w:rPr>
          <w:rFonts w:ascii="Times New Roman" w:hAnsi="Times New Roman" w:cs="Times New Roman"/>
          <w:sz w:val="20"/>
          <w:szCs w:val="20"/>
          <w:lang w:val="en-AU"/>
        </w:rPr>
        <w:t>α</w:t>
      </w:r>
      <w:r w:rsidRPr="008602CC">
        <w:rPr>
          <w:rFonts w:ascii="Times New Roman" w:hAnsi="Times New Roman" w:cs="Times New Roman"/>
          <w:sz w:val="20"/>
          <w:szCs w:val="20"/>
        </w:rPr>
        <w:t xml:space="preserve">; COX IV, cytochrome c oxidase subunit IV; CPT1, carnitine palmitoyltransferase 1; NDUF, NADH:ubiquinone oxidoreductase; SDH, succinate dehydrogenase; GLUT4, Glucose transporter type 4; </w:t>
      </w:r>
      <w:r w:rsidRPr="008602CC">
        <w:rPr>
          <w:rFonts w:ascii="Times New Roman" w:hAnsi="Times New Roman" w:cs="Times New Roman"/>
          <w:sz w:val="20"/>
          <w:szCs w:val="20"/>
          <w:lang w:val="en-AU"/>
        </w:rPr>
        <w:t>β</w:t>
      </w:r>
      <w:r w:rsidRPr="008602CC">
        <w:rPr>
          <w:rFonts w:ascii="Times New Roman" w:hAnsi="Times New Roman" w:cs="Times New Roman"/>
          <w:sz w:val="20"/>
          <w:szCs w:val="20"/>
        </w:rPr>
        <w:t>-HAD, 3-hydroxyacyl-CoA dehydrogenase; CD36, fatty acid translocase cluster of differentiation 36; PFK, phosphofructokinase; CS, citrate synthase; PPAR</w:t>
      </w:r>
      <w:r w:rsidRPr="008602CC">
        <w:rPr>
          <w:rFonts w:ascii="Times New Roman" w:hAnsi="Times New Roman" w:cs="Times New Roman"/>
          <w:sz w:val="20"/>
          <w:szCs w:val="20"/>
          <w:lang w:val="en-AU"/>
        </w:rPr>
        <w:t>α</w:t>
      </w:r>
      <w:r w:rsidRPr="008602CC">
        <w:rPr>
          <w:rFonts w:ascii="Times New Roman" w:hAnsi="Times New Roman" w:cs="Times New Roman"/>
          <w:sz w:val="20"/>
          <w:szCs w:val="20"/>
        </w:rPr>
        <w:t>, peroxisome proliferator-activated receptor alpha; PPARɣ, peroxisome proliferator-activated receptor delta; UCP3, uncoupling protein 3; Tfam, mitochondrial transcription factor A; PDK4, pyruvate dehydrogenase kinase 4; p53, p53 protein; PPAR</w:t>
      </w:r>
      <w:r w:rsidRPr="008602CC">
        <w:rPr>
          <w:rFonts w:ascii="Times New Roman" w:hAnsi="Times New Roman" w:cs="Times New Roman"/>
          <w:sz w:val="20"/>
          <w:szCs w:val="20"/>
          <w:lang w:val="en-AU"/>
        </w:rPr>
        <w:t>β</w:t>
      </w:r>
      <w:r w:rsidRPr="008602CC">
        <w:rPr>
          <w:rFonts w:ascii="Times New Roman" w:hAnsi="Times New Roman" w:cs="Times New Roman"/>
          <w:sz w:val="20"/>
          <w:szCs w:val="20"/>
        </w:rPr>
        <w:t>/</w:t>
      </w:r>
      <w:r w:rsidRPr="008602CC">
        <w:rPr>
          <w:rFonts w:ascii="Times New Roman" w:hAnsi="Times New Roman" w:cs="Times New Roman"/>
          <w:sz w:val="20"/>
          <w:szCs w:val="20"/>
          <w:lang w:val="en-AU"/>
        </w:rPr>
        <w:t>δ</w:t>
      </w:r>
      <w:r w:rsidRPr="008602CC">
        <w:rPr>
          <w:rFonts w:ascii="Times New Roman" w:hAnsi="Times New Roman" w:cs="Times New Roman"/>
          <w:sz w:val="20"/>
          <w:szCs w:val="20"/>
        </w:rPr>
        <w:t>, peroxisome proliferator-activated receptor beta/delta; TF</w:t>
      </w:r>
      <w:r w:rsidR="00E723C9">
        <w:rPr>
          <w:rFonts w:ascii="Times New Roman" w:hAnsi="Times New Roman" w:cs="Times New Roman"/>
          <w:sz w:val="20"/>
          <w:szCs w:val="20"/>
        </w:rPr>
        <w:t>E</w:t>
      </w:r>
      <w:r w:rsidRPr="008602CC">
        <w:rPr>
          <w:rFonts w:ascii="Times New Roman" w:hAnsi="Times New Roman" w:cs="Times New Roman"/>
          <w:sz w:val="20"/>
          <w:szCs w:val="20"/>
        </w:rPr>
        <w:t xml:space="preserve">B, transcription elongation factor; CHCHD4, coiled-coil-helix-coiled-coil-helix domain containing 4; p21, p21 protein; GAPDH, glyceraldehyde 3-phosphate dehydrogenase; B2M, </w:t>
      </w:r>
      <w:r w:rsidRPr="008602CC">
        <w:rPr>
          <w:rFonts w:ascii="Times New Roman" w:hAnsi="Times New Roman" w:cs="Times New Roman"/>
          <w:sz w:val="20"/>
          <w:szCs w:val="20"/>
          <w:lang w:val="en-AU"/>
        </w:rPr>
        <w:t>β</w:t>
      </w:r>
      <w:r w:rsidRPr="008602CC">
        <w:rPr>
          <w:rFonts w:ascii="Times New Roman" w:hAnsi="Times New Roman" w:cs="Times New Roman"/>
          <w:sz w:val="20"/>
          <w:szCs w:val="20"/>
        </w:rPr>
        <w:t>-2-microglobulin; TBP, TATA-box binding protein; 18S, 18S ribosomal RNA; ACTB, actin beta.</w:t>
      </w:r>
    </w:p>
    <w:p w14:paraId="1AF8660E" w14:textId="77777777" w:rsidR="008602CC" w:rsidRDefault="008602CC" w:rsidP="008602CC">
      <w:pPr>
        <w:ind w:right="-1"/>
      </w:pPr>
    </w:p>
    <w:sectPr w:rsidR="008602CC" w:rsidSect="008602CC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CC"/>
    <w:rsid w:val="007B11C3"/>
    <w:rsid w:val="007B1A43"/>
    <w:rsid w:val="008602CC"/>
    <w:rsid w:val="00AE194B"/>
    <w:rsid w:val="00E7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628980"/>
  <w15:chartTrackingRefBased/>
  <w15:docId w15:val="{3CE71E79-E6F5-4F9C-ACF8-54D45142D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60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8602C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602CC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AE194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E194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E194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E194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E194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1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19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4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ouza</dc:creator>
  <cp:keywords/>
  <dc:description/>
  <cp:lastModifiedBy>Victor Souza</cp:lastModifiedBy>
  <cp:revision>5</cp:revision>
  <dcterms:created xsi:type="dcterms:W3CDTF">2019-02-12T00:39:00Z</dcterms:created>
  <dcterms:modified xsi:type="dcterms:W3CDTF">2019-08-27T20:50:00Z</dcterms:modified>
</cp:coreProperties>
</file>